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227" w:rsidRPr="00777227" w:rsidRDefault="00777227">
      <w:pPr>
        <w:rPr>
          <w:rFonts w:ascii="Times New Roman" w:hAnsi="Times New Roman"/>
          <w:b/>
        </w:rPr>
      </w:pPr>
      <w:r w:rsidRPr="00777227">
        <w:rPr>
          <w:rFonts w:ascii="Times New Roman" w:hAnsi="Times New Roman"/>
          <w:b/>
        </w:rPr>
        <w:t>Table S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2"/>
        <w:gridCol w:w="2903"/>
        <w:gridCol w:w="2401"/>
      </w:tblGrid>
      <w:tr w:rsidR="007F6844" w:rsidRPr="008B17E2" w:rsidTr="00777227"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Mutation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frequency of</w:t>
            </w:r>
          </w:p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Canavanine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resistant (×10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7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Fold elevation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F6844" w:rsidRPr="008B17E2" w:rsidTr="00777227">
        <w:tc>
          <w:tcPr>
            <w:tcW w:w="30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9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24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F6844" w:rsidRPr="008B17E2" w:rsidTr="00777227"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F1</w:t>
            </w:r>
            <w:r w:rsidRPr="008B17E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POL3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D321A, E323A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190.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47.5</w:t>
            </w:r>
          </w:p>
        </w:tc>
      </w:tr>
      <w:tr w:rsidR="007F6844" w:rsidRPr="008B17E2" w:rsidTr="00777227"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F1</w:t>
            </w:r>
            <w:r w:rsidRPr="008B17E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POL3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L612M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4.7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</w:tr>
      <w:tr w:rsidR="007F6844" w:rsidRPr="008B17E2" w:rsidTr="00777227"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F1</w:t>
            </w:r>
            <w:r w:rsidRPr="008B17E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POL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3D321A, E323A, L612M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4.8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20.2</w:t>
            </w:r>
          </w:p>
        </w:tc>
      </w:tr>
      <w:tr w:rsidR="007F6844" w:rsidRPr="008B17E2" w:rsidTr="00777227"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YC1</w:t>
            </w:r>
            <w:r w:rsidRPr="008B17E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POL3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D321A, E323A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06.3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49.3</w:t>
            </w:r>
          </w:p>
        </w:tc>
      </w:tr>
      <w:tr w:rsidR="007F6844" w:rsidRPr="008B17E2" w:rsidTr="00777227"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CYC1p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POL3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L612M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5.5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3.8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.6</w:t>
            </w:r>
          </w:p>
        </w:tc>
      </w:tr>
      <w:tr w:rsidR="007F6844" w:rsidRPr="008B17E2" w:rsidTr="00777227"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YC1</w:t>
            </w:r>
            <w:r w:rsidRPr="008B17E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POL3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D321A, E323A, L612M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8.0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</w:tr>
      <w:tr w:rsidR="007F6844" w:rsidRPr="008B17E2" w:rsidTr="00777227">
        <w:tc>
          <w:tcPr>
            <w:tcW w:w="30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Δ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MS1-CYC1</w:t>
            </w:r>
            <w:r w:rsidRPr="008B17E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-POL3</w:t>
            </w:r>
            <w:r w:rsidRPr="008B17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D321A, E323A</w:t>
            </w:r>
          </w:p>
        </w:tc>
        <w:tc>
          <w:tcPr>
            <w:tcW w:w="29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18.3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±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6844" w:rsidRPr="008B17E2" w:rsidRDefault="007F6844" w:rsidP="007C43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147.8</w:t>
            </w:r>
          </w:p>
        </w:tc>
      </w:tr>
      <w:tr w:rsidR="007F6844" w:rsidRPr="008B17E2" w:rsidTr="00777227">
        <w:trPr>
          <w:trHeight w:val="139"/>
        </w:trPr>
        <w:tc>
          <w:tcPr>
            <w:tcW w:w="83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6844" w:rsidRPr="008B17E2" w:rsidRDefault="007F6844" w:rsidP="007C436C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eastAsia="MS Gothic" w:hAnsi="MS Gothic"/>
                <w:color w:val="000000"/>
                <w:sz w:val="24"/>
                <w:szCs w:val="24"/>
                <w:vertAlign w:val="superscript"/>
              </w:rPr>
              <w:t>a</w:t>
            </w:r>
            <w:r w:rsidRPr="008B17E2">
              <w:rPr>
                <w:rFonts w:ascii="Times New Roman" w:hAnsi="MS Gothic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ld elevation is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he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ain with </w:t>
            </w:r>
            <w:r w:rsidRPr="008B17E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L3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riant relative to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he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ain with empty vector.</w:t>
            </w:r>
          </w:p>
          <w:p w:rsidR="007F6844" w:rsidRPr="008B17E2" w:rsidRDefault="007F6844" w:rsidP="007C436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an ± standard deviation of three independent </w:t>
            </w:r>
            <w:r w:rsidRPr="008B17E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  <w:r w:rsidRPr="008B17E2">
              <w:rPr>
                <w:rFonts w:ascii="Times New Roman" w:hAnsi="Times New Roman"/>
                <w:color w:val="000000"/>
                <w:sz w:val="24"/>
                <w:szCs w:val="24"/>
              </w:rPr>
              <w:t>eplications.</w:t>
            </w:r>
          </w:p>
          <w:p w:rsidR="007F6844" w:rsidRPr="008B17E2" w:rsidRDefault="007F6844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7F6844" w:rsidRDefault="007F6844">
      <w:bookmarkStart w:id="0" w:name="_GoBack"/>
      <w:bookmarkEnd w:id="0"/>
    </w:p>
    <w:sectPr w:rsidR="007F6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9A9" w:rsidRDefault="007B19A9" w:rsidP="00777227">
      <w:r>
        <w:separator/>
      </w:r>
    </w:p>
  </w:endnote>
  <w:endnote w:type="continuationSeparator" w:id="0">
    <w:p w:rsidR="007B19A9" w:rsidRDefault="007B19A9" w:rsidP="0077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9A9" w:rsidRDefault="007B19A9" w:rsidP="00777227">
      <w:r>
        <w:separator/>
      </w:r>
    </w:p>
  </w:footnote>
  <w:footnote w:type="continuationSeparator" w:id="0">
    <w:p w:rsidR="007B19A9" w:rsidRDefault="007B19A9" w:rsidP="0077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55"/>
    <w:rsid w:val="00244181"/>
    <w:rsid w:val="0032465A"/>
    <w:rsid w:val="0035393B"/>
    <w:rsid w:val="00571BB0"/>
    <w:rsid w:val="00777227"/>
    <w:rsid w:val="007B19A9"/>
    <w:rsid w:val="007F6844"/>
    <w:rsid w:val="00967F78"/>
    <w:rsid w:val="00A61070"/>
    <w:rsid w:val="00B05555"/>
    <w:rsid w:val="00DC2C5E"/>
    <w:rsid w:val="00E95E58"/>
    <w:rsid w:val="00E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7E0EA"/>
  <w15:chartTrackingRefBased/>
  <w15:docId w15:val="{9F3E5570-4B3A-40EF-9461-AF8369D6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8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7F6844"/>
    <w:rPr>
      <w:rFonts w:ascii="Courier" w:hAnsi="Courie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67F7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967F78"/>
    <w:rPr>
      <w:rFonts w:ascii="Calibri" w:eastAsia="宋体" w:hAnsi="Calibri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77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22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22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D3BC5-E53F-41E6-8627-F1E9A2753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1-11-12T01:31:00Z</dcterms:created>
  <dcterms:modified xsi:type="dcterms:W3CDTF">2022-01-21T01:48:00Z</dcterms:modified>
</cp:coreProperties>
</file>